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C1DC3" w14:textId="77777777" w:rsidR="00932E02" w:rsidRDefault="002B0F58" w:rsidP="002B0F58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2B0F58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0E9E70AC" w14:textId="77777777" w:rsidR="002B0F58" w:rsidRDefault="002B0F58" w:rsidP="002B0F58">
      <w:pPr>
        <w:keepNext/>
        <w:spacing w:line="240" w:lineRule="auto"/>
        <w:rPr>
          <w:rFonts w:ascii="Times New Roman" w:hAnsi="Times New Roman" w:cs="Times New Roman"/>
          <w:b/>
          <w:szCs w:val="20"/>
        </w:rPr>
      </w:pPr>
    </w:p>
    <w:p w14:paraId="6F553E1E" w14:textId="77777777" w:rsidR="002B0F58" w:rsidRDefault="007032C6" w:rsidP="002B0F58">
      <w:pPr>
        <w:keepNext/>
        <w:spacing w:line="24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Recorded s</w:t>
      </w:r>
      <w:r w:rsidR="002B0F58" w:rsidRPr="00085204">
        <w:rPr>
          <w:rFonts w:ascii="Times New Roman" w:hAnsi="Times New Roman" w:cs="Times New Roman"/>
          <w:szCs w:val="20"/>
        </w:rPr>
        <w:t>pecimens’ density data</w:t>
      </w:r>
    </w:p>
    <w:tbl>
      <w:tblPr>
        <w:tblStyle w:val="TableGrid"/>
        <w:tblpPr w:leftFromText="180" w:rightFromText="180" w:vertAnchor="text" w:horzAnchor="margin" w:tblpXSpec="center" w:tblpY="207"/>
        <w:tblW w:w="0" w:type="auto"/>
        <w:tblLook w:val="04A0" w:firstRow="1" w:lastRow="0" w:firstColumn="1" w:lastColumn="0" w:noHBand="0" w:noVBand="1"/>
      </w:tblPr>
      <w:tblGrid>
        <w:gridCol w:w="1084"/>
        <w:gridCol w:w="981"/>
        <w:gridCol w:w="1339"/>
        <w:gridCol w:w="1260"/>
      </w:tblGrid>
      <w:tr w:rsidR="002B0F58" w14:paraId="421B2675" w14:textId="77777777" w:rsidTr="007834E6">
        <w:tc>
          <w:tcPr>
            <w:tcW w:w="1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3CE84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Specimen serial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A6DA0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  <w:p w14:paraId="5F08401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90DAD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Bulk density</w:t>
            </w:r>
          </w:p>
          <w:p w14:paraId="0227AA4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0852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BBD5D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Dry density</w:t>
            </w:r>
          </w:p>
          <w:p w14:paraId="2F07322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0852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2B0F58" w14:paraId="5D2FE0C3" w14:textId="77777777" w:rsidTr="007834E6">
        <w:tc>
          <w:tcPr>
            <w:tcW w:w="10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9F23C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2B875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AF4FC5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3814B4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230D88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6F06E3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0C026E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6A0D18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2939DB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416FFC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315F3DE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DD691C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BA31E0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BC3450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D3D46D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2D3594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114FB6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7CFD1C2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52E8C9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5D4572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E1FFB9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C0283F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78DDE4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0895C03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3FC813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38F6A08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87A459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35CDBD0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30D98E5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2536361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BC5B05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5A0B35A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7B17048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D16020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105926A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72CB98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9D60FE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442C58D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745A41F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5A0C01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42F566C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</w:t>
            </w:r>
          </w:p>
          <w:p w14:paraId="5B73C96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401BB8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5184C8D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6E1AD2C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1614E5E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3AC3843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9B4E50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2BC3720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03FAFFD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F36A26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7E00BFC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7DC9186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6B9A70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B4A2E6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7E41F3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758E07A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64C84B8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7305C31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3F1B50A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15F11EB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5E33E70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08322F1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845466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64AA5DA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76D74B5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3C71747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678DAD7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1442C2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6F5DEAE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09252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9.5</w:t>
            </w:r>
          </w:p>
          <w:p w14:paraId="56E38B4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  <w:p w14:paraId="7264216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  <w:p w14:paraId="066156B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  <w:p w14:paraId="5F48614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14:paraId="76C7CBF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1.5</w:t>
            </w:r>
          </w:p>
          <w:p w14:paraId="69E9666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  <w:p w14:paraId="3A0B426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8.5</w:t>
            </w:r>
          </w:p>
          <w:p w14:paraId="5CFE7AD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9.5</w:t>
            </w:r>
          </w:p>
          <w:p w14:paraId="29BAC69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59.5</w:t>
            </w:r>
          </w:p>
          <w:p w14:paraId="7D619C2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9.5</w:t>
            </w:r>
          </w:p>
          <w:p w14:paraId="24B10D7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2.5</w:t>
            </w:r>
          </w:p>
          <w:p w14:paraId="375F559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  <w:p w14:paraId="5F63723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7.5</w:t>
            </w:r>
          </w:p>
          <w:p w14:paraId="0522C66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3.5</w:t>
            </w:r>
          </w:p>
          <w:p w14:paraId="222276B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4.5</w:t>
            </w:r>
          </w:p>
          <w:p w14:paraId="1F31631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  <w:p w14:paraId="44B4031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  <w:p w14:paraId="48E73BA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1.5</w:t>
            </w:r>
          </w:p>
          <w:p w14:paraId="69E78B1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  <w:p w14:paraId="72D0F2D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1.5</w:t>
            </w:r>
          </w:p>
          <w:p w14:paraId="5501D08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  <w:p w14:paraId="41A935B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1.5</w:t>
            </w:r>
          </w:p>
          <w:p w14:paraId="137D83B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8.5</w:t>
            </w:r>
          </w:p>
          <w:p w14:paraId="5132069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1.5</w:t>
            </w:r>
          </w:p>
          <w:p w14:paraId="0733171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7.5</w:t>
            </w:r>
          </w:p>
          <w:p w14:paraId="4E0A619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0.5</w:t>
            </w:r>
          </w:p>
          <w:p w14:paraId="7F4FB91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  <w:p w14:paraId="307BDD1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  <w:p w14:paraId="1ADE082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9.5</w:t>
            </w:r>
          </w:p>
          <w:p w14:paraId="52EAEA7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4.5</w:t>
            </w:r>
          </w:p>
          <w:p w14:paraId="19311F6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  <w:p w14:paraId="0C8ECCA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4.5</w:t>
            </w:r>
          </w:p>
          <w:p w14:paraId="5D4CC28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8.5</w:t>
            </w:r>
          </w:p>
          <w:p w14:paraId="64D0B6C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  <w:p w14:paraId="3600A71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63.5</w:t>
            </w:r>
          </w:p>
          <w:p w14:paraId="5216088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2.5</w:t>
            </w:r>
          </w:p>
          <w:p w14:paraId="3252C6B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  <w:p w14:paraId="2C9F1F5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1.5</w:t>
            </w:r>
          </w:p>
          <w:p w14:paraId="6F8349C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20.5</w:t>
            </w:r>
          </w:p>
          <w:p w14:paraId="1AB1BE4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6</w:t>
            </w:r>
          </w:p>
          <w:p w14:paraId="2FDD1D6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  <w:p w14:paraId="50BEDFE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9.5</w:t>
            </w:r>
          </w:p>
          <w:p w14:paraId="45A14E3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  <w:p w14:paraId="5842093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4.5</w:t>
            </w:r>
          </w:p>
          <w:p w14:paraId="786770A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5.5</w:t>
            </w:r>
          </w:p>
          <w:p w14:paraId="33594D9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  <w:p w14:paraId="0402B08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  <w:p w14:paraId="763B5C5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  <w:p w14:paraId="5E51ACD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0.5</w:t>
            </w:r>
          </w:p>
          <w:p w14:paraId="7E60F2C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6.5</w:t>
            </w:r>
          </w:p>
          <w:p w14:paraId="684F608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21.5</w:t>
            </w:r>
          </w:p>
          <w:p w14:paraId="48366AB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10.5</w:t>
            </w:r>
          </w:p>
          <w:p w14:paraId="6AA8C23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  <w:p w14:paraId="6730EDE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9.5</w:t>
            </w:r>
          </w:p>
          <w:p w14:paraId="5B24DE1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5.5</w:t>
            </w:r>
          </w:p>
          <w:p w14:paraId="3069D4C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  <w:p w14:paraId="6714B2C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7.5</w:t>
            </w:r>
          </w:p>
          <w:p w14:paraId="201A758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  <w:p w14:paraId="321A6BB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22.5</w:t>
            </w:r>
          </w:p>
          <w:p w14:paraId="3AA4335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0.5</w:t>
            </w:r>
          </w:p>
          <w:p w14:paraId="48533A5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  <w:p w14:paraId="3BF3223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1.5</w:t>
            </w:r>
          </w:p>
          <w:p w14:paraId="797420F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0.5</w:t>
            </w:r>
          </w:p>
          <w:p w14:paraId="7721C28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  <w:p w14:paraId="652FA4CE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  <w:p w14:paraId="6FD259D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  <w:p w14:paraId="73CE43C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589.5</w:t>
            </w:r>
          </w:p>
          <w:p w14:paraId="4B0A469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14:paraId="6443C67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  <w:p w14:paraId="1722478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1F06F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67.7</w:t>
            </w:r>
          </w:p>
          <w:p w14:paraId="565C2F4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85.27</w:t>
            </w:r>
          </w:p>
          <w:p w14:paraId="298E1A3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72.96</w:t>
            </w:r>
          </w:p>
          <w:p w14:paraId="4B91B4D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16.84</w:t>
            </w:r>
          </w:p>
          <w:p w14:paraId="2FD42AD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04.53</w:t>
            </w:r>
          </w:p>
          <w:p w14:paraId="797B9E6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74.71</w:t>
            </w:r>
          </w:p>
          <w:p w14:paraId="167855F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78.26</w:t>
            </w:r>
          </w:p>
          <w:p w14:paraId="2185E2E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94.04</w:t>
            </w:r>
          </w:p>
          <w:p w14:paraId="285DB3E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37.85</w:t>
            </w:r>
          </w:p>
          <w:p w14:paraId="2DCB301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62.47</w:t>
            </w:r>
          </w:p>
          <w:p w14:paraId="670071F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67.7</w:t>
            </w:r>
          </w:p>
          <w:p w14:paraId="171FFC0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78.22</w:t>
            </w:r>
          </w:p>
          <w:p w14:paraId="4113507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27.36</w:t>
            </w:r>
          </w:p>
          <w:p w14:paraId="1D037FA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60.68</w:t>
            </w:r>
          </w:p>
          <w:p w14:paraId="2A445AD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76.50</w:t>
            </w:r>
          </w:p>
          <w:p w14:paraId="1B5DE70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15.09</w:t>
            </w:r>
          </w:p>
          <w:p w14:paraId="7C74300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20.35</w:t>
            </w:r>
          </w:p>
          <w:p w14:paraId="1064A4B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41.39</w:t>
            </w:r>
          </w:p>
          <w:p w14:paraId="000FBE4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69.49</w:t>
            </w:r>
          </w:p>
          <w:p w14:paraId="77043DD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92.29</w:t>
            </w:r>
          </w:p>
          <w:p w14:paraId="78C4CE2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39.64</w:t>
            </w:r>
          </w:p>
          <w:p w14:paraId="3125711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37.88</w:t>
            </w:r>
          </w:p>
          <w:p w14:paraId="046FEE0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39.65</w:t>
            </w:r>
          </w:p>
          <w:p w14:paraId="550C1DC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94.04</w:t>
            </w:r>
          </w:p>
          <w:p w14:paraId="4CDEFF7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39.64</w:t>
            </w:r>
          </w:p>
          <w:p w14:paraId="21FC079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60.68</w:t>
            </w:r>
          </w:p>
          <w:p w14:paraId="5CBD34D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71.20</w:t>
            </w:r>
          </w:p>
          <w:p w14:paraId="61A1841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16.83</w:t>
            </w:r>
          </w:p>
          <w:p w14:paraId="0C55014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88.77</w:t>
            </w:r>
          </w:p>
          <w:p w14:paraId="341DFC78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02.77</w:t>
            </w:r>
          </w:p>
          <w:p w14:paraId="7D6B69F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50.16</w:t>
            </w:r>
          </w:p>
          <w:p w14:paraId="1CCD624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43.11</w:t>
            </w:r>
          </w:p>
          <w:p w14:paraId="0E3F279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85.23</w:t>
            </w:r>
          </w:p>
          <w:p w14:paraId="27DD91E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94.04</w:t>
            </w:r>
          </w:p>
          <w:p w14:paraId="7A326B6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81.76</w:t>
            </w:r>
          </w:p>
          <w:p w14:paraId="7B4E7819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76.50</w:t>
            </w:r>
          </w:p>
          <w:p w14:paraId="0C624DB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78.22</w:t>
            </w:r>
          </w:p>
          <w:p w14:paraId="324B6DD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83.48</w:t>
            </w:r>
          </w:p>
          <w:p w14:paraId="12C0E80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44.86</w:t>
            </w:r>
          </w:p>
          <w:p w14:paraId="0D9347F7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76.43</w:t>
            </w:r>
          </w:p>
          <w:p w14:paraId="663C914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60.64</w:t>
            </w:r>
          </w:p>
          <w:p w14:paraId="3C9DC2E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5.57</w:t>
            </w:r>
          </w:p>
          <w:p w14:paraId="0B4C0D8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37.84</w:t>
            </w:r>
          </w:p>
          <w:p w14:paraId="7FAF2763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64.15</w:t>
            </w:r>
          </w:p>
          <w:p w14:paraId="7D87082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55.38</w:t>
            </w:r>
          </w:p>
          <w:p w14:paraId="404FF44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58.89</w:t>
            </w:r>
          </w:p>
          <w:p w14:paraId="565AAE8B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2.06</w:t>
            </w:r>
          </w:p>
          <w:p w14:paraId="6FE6DC2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60.64</w:t>
            </w:r>
          </w:p>
          <w:p w14:paraId="0699370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60.64</w:t>
            </w:r>
          </w:p>
          <w:p w14:paraId="3EE03C6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41.35</w:t>
            </w:r>
          </w:p>
          <w:p w14:paraId="3B799B0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7.32</w:t>
            </w:r>
          </w:p>
          <w:p w14:paraId="433E0994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79.94</w:t>
            </w:r>
          </w:p>
          <w:p w14:paraId="3E02540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41.35</w:t>
            </w:r>
          </w:p>
          <w:p w14:paraId="7A5E3B2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5.57</w:t>
            </w:r>
          </w:p>
          <w:p w14:paraId="0C1114C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37.84</w:t>
            </w:r>
          </w:p>
          <w:p w14:paraId="0655D6B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3.81</w:t>
            </w:r>
          </w:p>
          <w:p w14:paraId="261A7FC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2.06</w:t>
            </w:r>
          </w:p>
          <w:p w14:paraId="61A4943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30.83</w:t>
            </w:r>
          </w:p>
          <w:p w14:paraId="01D7C2A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22.06</w:t>
            </w:r>
          </w:p>
          <w:p w14:paraId="4D542A8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83.44</w:t>
            </w:r>
          </w:p>
          <w:p w14:paraId="30EF97E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71.20</w:t>
            </w:r>
          </w:p>
          <w:p w14:paraId="72A2EE6D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32.58</w:t>
            </w:r>
          </w:p>
          <w:p w14:paraId="6FA1BB50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09.78</w:t>
            </w:r>
          </w:p>
          <w:p w14:paraId="2A9BE5AC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06.28</w:t>
            </w:r>
          </w:p>
          <w:p w14:paraId="39C6C9D5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51.91</w:t>
            </w:r>
          </w:p>
          <w:p w14:paraId="1A39BBC2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27.36</w:t>
            </w:r>
          </w:p>
          <w:p w14:paraId="33E4D0FA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69.45</w:t>
            </w:r>
          </w:p>
          <w:p w14:paraId="6C31D5F1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67.69</w:t>
            </w:r>
          </w:p>
          <w:p w14:paraId="4EE9778F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104.52</w:t>
            </w:r>
          </w:p>
          <w:p w14:paraId="6D9C9046" w14:textId="77777777" w:rsidR="002B0F58" w:rsidRPr="00085204" w:rsidRDefault="002B0F58" w:rsidP="007834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2051.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57B9C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46.15</w:t>
            </w:r>
          </w:p>
          <w:p w14:paraId="027ED3F3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72.56</w:t>
            </w:r>
          </w:p>
          <w:p w14:paraId="5695BDC9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50.85</w:t>
            </w:r>
          </w:p>
          <w:p w14:paraId="499E9DD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00.74</w:t>
            </w:r>
          </w:p>
          <w:p w14:paraId="6519249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79.04</w:t>
            </w:r>
          </w:p>
          <w:p w14:paraId="109D30D0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52.42</w:t>
            </w:r>
          </w:p>
          <w:p w14:paraId="7966566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66.30</w:t>
            </w:r>
          </w:p>
          <w:p w14:paraId="660CB7A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80.39</w:t>
            </w:r>
          </w:p>
          <w:p w14:paraId="10ED8703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08.79</w:t>
            </w:r>
          </w:p>
          <w:p w14:paraId="03614AAC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52.20</w:t>
            </w:r>
          </w:p>
          <w:p w14:paraId="467A4E06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46.15</w:t>
            </w:r>
          </w:p>
          <w:p w14:paraId="5D101618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55.55</w:t>
            </w:r>
          </w:p>
          <w:p w14:paraId="4D2C6F5C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10.14</w:t>
            </w:r>
          </w:p>
          <w:p w14:paraId="3CB8F1B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39.89</w:t>
            </w:r>
          </w:p>
          <w:p w14:paraId="1E1CE1E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64.73</w:t>
            </w:r>
          </w:p>
          <w:p w14:paraId="55132326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99.18</w:t>
            </w:r>
          </w:p>
          <w:p w14:paraId="5A38468A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03.88</w:t>
            </w:r>
          </w:p>
          <w:p w14:paraId="3BF6FEE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22.67</w:t>
            </w:r>
          </w:p>
          <w:p w14:paraId="0D9D33BE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58.47</w:t>
            </w:r>
          </w:p>
          <w:p w14:paraId="62D6BB5D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78.82</w:t>
            </w:r>
          </w:p>
          <w:p w14:paraId="62DED99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21.10</w:t>
            </w:r>
          </w:p>
          <w:p w14:paraId="1A4E6AE5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19.53</w:t>
            </w:r>
          </w:p>
          <w:p w14:paraId="4D67A26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21.10</w:t>
            </w:r>
          </w:p>
          <w:p w14:paraId="1BCDAFF2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80.39</w:t>
            </w:r>
          </w:p>
          <w:p w14:paraId="3CE393AE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21.10</w:t>
            </w:r>
          </w:p>
          <w:p w14:paraId="01A55FF8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39.89</w:t>
            </w:r>
          </w:p>
          <w:p w14:paraId="405F53D5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49.29</w:t>
            </w:r>
          </w:p>
          <w:p w14:paraId="241FE8B3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00.74</w:t>
            </w:r>
          </w:p>
          <w:p w14:paraId="772EE38E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75.69</w:t>
            </w:r>
          </w:p>
          <w:p w14:paraId="5CDCB83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77.47</w:t>
            </w:r>
          </w:p>
          <w:p w14:paraId="1A932883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30.50</w:t>
            </w:r>
          </w:p>
          <w:p w14:paraId="1A85F4F8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13.49</w:t>
            </w:r>
          </w:p>
          <w:p w14:paraId="20139D98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61.81</w:t>
            </w:r>
          </w:p>
          <w:p w14:paraId="2B919F58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80.39</w:t>
            </w:r>
          </w:p>
          <w:p w14:paraId="0C9AC59E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69.43</w:t>
            </w:r>
          </w:p>
          <w:p w14:paraId="289BFF4A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764.73</w:t>
            </w:r>
          </w:p>
          <w:p w14:paraId="039D78E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55.55</w:t>
            </w:r>
          </w:p>
          <w:p w14:paraId="4B33E02D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60.25</w:t>
            </w:r>
          </w:p>
          <w:p w14:paraId="202C0946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15.05</w:t>
            </w:r>
          </w:p>
          <w:p w14:paraId="546C7D9F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43.24</w:t>
            </w:r>
          </w:p>
          <w:p w14:paraId="611C29A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29.15</w:t>
            </w:r>
          </w:p>
          <w:p w14:paraId="107602C6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7.83</w:t>
            </w:r>
          </w:p>
          <w:p w14:paraId="1A550E05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08.79</w:t>
            </w:r>
          </w:p>
          <w:p w14:paraId="4C07901C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32.28</w:t>
            </w:r>
          </w:p>
          <w:p w14:paraId="59306826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24.45</w:t>
            </w:r>
          </w:p>
          <w:p w14:paraId="31185BD0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27.58</w:t>
            </w:r>
          </w:p>
          <w:p w14:paraId="0E870485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4.70</w:t>
            </w:r>
          </w:p>
          <w:p w14:paraId="6CC52081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29.15</w:t>
            </w:r>
          </w:p>
          <w:p w14:paraId="617CEBEC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29.15</w:t>
            </w:r>
          </w:p>
          <w:p w14:paraId="1073AEB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11.92</w:t>
            </w:r>
          </w:p>
          <w:p w14:paraId="4101ED6E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9.39</w:t>
            </w:r>
          </w:p>
          <w:p w14:paraId="01FE7E1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46.37</w:t>
            </w:r>
          </w:p>
          <w:p w14:paraId="1B37E5C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11.92</w:t>
            </w:r>
          </w:p>
          <w:p w14:paraId="4A76468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7.83</w:t>
            </w:r>
          </w:p>
          <w:p w14:paraId="367C8DF9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08.79</w:t>
            </w:r>
          </w:p>
          <w:p w14:paraId="635F56A2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6.26</w:t>
            </w:r>
          </w:p>
          <w:p w14:paraId="5B8B6223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4.70</w:t>
            </w:r>
          </w:p>
          <w:p w14:paraId="0D40B80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02.53</w:t>
            </w:r>
          </w:p>
          <w:p w14:paraId="06E099D2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94.70</w:t>
            </w:r>
          </w:p>
          <w:p w14:paraId="7179C662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49.50</w:t>
            </w:r>
          </w:p>
          <w:p w14:paraId="67BC872C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49.29</w:t>
            </w:r>
          </w:p>
          <w:p w14:paraId="469AA0A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904.09</w:t>
            </w:r>
          </w:p>
          <w:p w14:paraId="35117E82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83.74</w:t>
            </w:r>
          </w:p>
          <w:p w14:paraId="7B2F0D4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80.60</w:t>
            </w:r>
          </w:p>
          <w:p w14:paraId="571D44A4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32.06</w:t>
            </w:r>
          </w:p>
          <w:p w14:paraId="18DF3E7E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10.14</w:t>
            </w:r>
          </w:p>
          <w:p w14:paraId="476D255D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47.72</w:t>
            </w:r>
          </w:p>
          <w:p w14:paraId="413F4677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46.15</w:t>
            </w:r>
          </w:p>
          <w:p w14:paraId="337F095D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79.04</w:t>
            </w:r>
          </w:p>
          <w:p w14:paraId="2B970F3A" w14:textId="77777777" w:rsidR="002B0F58" w:rsidRPr="00085204" w:rsidRDefault="002B0F58" w:rsidP="007834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204">
              <w:rPr>
                <w:rFonts w:ascii="Times New Roman" w:hAnsi="Times New Roman" w:cs="Times New Roman"/>
                <w:sz w:val="20"/>
                <w:szCs w:val="20"/>
              </w:rPr>
              <w:t>1832.066</w:t>
            </w:r>
          </w:p>
        </w:tc>
      </w:tr>
    </w:tbl>
    <w:p w14:paraId="10CE77A1" w14:textId="77777777" w:rsidR="002B0F58" w:rsidRDefault="002B0F58" w:rsidP="002B0F58">
      <w:pPr>
        <w:keepNext/>
        <w:jc w:val="center"/>
        <w:rPr>
          <w:rFonts w:ascii="Times New Roman" w:hAnsi="Times New Roman" w:cs="Times New Roman"/>
          <w:b/>
          <w:szCs w:val="20"/>
        </w:rPr>
      </w:pPr>
    </w:p>
    <w:p w14:paraId="5BD00659" w14:textId="77777777" w:rsidR="002B0F58" w:rsidRPr="00085204" w:rsidRDefault="002B0F58" w:rsidP="002B0F58">
      <w:pPr>
        <w:keepNext/>
        <w:jc w:val="center"/>
        <w:rPr>
          <w:rFonts w:ascii="Times New Roman" w:hAnsi="Times New Roman" w:cs="Times New Roman"/>
          <w:noProof/>
        </w:rPr>
      </w:pPr>
    </w:p>
    <w:p w14:paraId="56905A46" w14:textId="77777777" w:rsidR="002B0F58" w:rsidRDefault="002B0F58" w:rsidP="002B0F58"/>
    <w:p w14:paraId="7AE41661" w14:textId="77777777" w:rsidR="002B0F58" w:rsidRDefault="002B0F58" w:rsidP="002B0F58"/>
    <w:p w14:paraId="1B3B771C" w14:textId="77777777" w:rsidR="002B0F58" w:rsidRDefault="002B0F58" w:rsidP="002B0F58"/>
    <w:p w14:paraId="535527FD" w14:textId="77777777" w:rsidR="002B0F58" w:rsidRDefault="002B0F58" w:rsidP="002B0F58"/>
    <w:p w14:paraId="04EC054E" w14:textId="77777777" w:rsidR="002B0F58" w:rsidRDefault="002B0F58" w:rsidP="002B0F58"/>
    <w:p w14:paraId="6D94467E" w14:textId="77777777" w:rsidR="002B0F58" w:rsidRDefault="002B0F58" w:rsidP="002B0F58"/>
    <w:p w14:paraId="6C6142B6" w14:textId="77777777" w:rsidR="002B0F58" w:rsidRDefault="002B0F58" w:rsidP="002B0F58"/>
    <w:p w14:paraId="6A493288" w14:textId="77777777" w:rsidR="002B0F58" w:rsidRDefault="002B0F58" w:rsidP="002B0F58"/>
    <w:p w14:paraId="15247356" w14:textId="77777777" w:rsidR="002B0F58" w:rsidRDefault="002B0F58" w:rsidP="002B0F58"/>
    <w:p w14:paraId="32695B3F" w14:textId="77777777" w:rsidR="002B0F58" w:rsidRDefault="002B0F58" w:rsidP="002B0F58"/>
    <w:p w14:paraId="0EDE51C9" w14:textId="77777777" w:rsidR="002B0F58" w:rsidRDefault="002B0F58" w:rsidP="002B0F58"/>
    <w:p w14:paraId="01F453F4" w14:textId="77777777" w:rsidR="002B0F58" w:rsidRDefault="002B0F58" w:rsidP="002B0F58"/>
    <w:p w14:paraId="15457981" w14:textId="77777777" w:rsidR="002B0F58" w:rsidRDefault="002B0F58" w:rsidP="002B0F58"/>
    <w:p w14:paraId="255316BE" w14:textId="77777777" w:rsidR="002B0F58" w:rsidRDefault="002B0F58" w:rsidP="002B0F58"/>
    <w:p w14:paraId="7F9C4F6F" w14:textId="77777777" w:rsidR="002B0F58" w:rsidRDefault="002B0F58" w:rsidP="002B0F58"/>
    <w:p w14:paraId="2AA0626A" w14:textId="77777777" w:rsidR="002B0F58" w:rsidRDefault="002B0F58" w:rsidP="002B0F58"/>
    <w:p w14:paraId="65EC578B" w14:textId="77777777" w:rsidR="002B0F58" w:rsidRDefault="002B0F58" w:rsidP="002B0F58"/>
    <w:p w14:paraId="36E763EF" w14:textId="77777777" w:rsidR="002B0F58" w:rsidRDefault="002B0F58" w:rsidP="002B0F58"/>
    <w:p w14:paraId="65F1AC00" w14:textId="77777777" w:rsidR="002B0F58" w:rsidRDefault="002B0F58" w:rsidP="002B0F58"/>
    <w:p w14:paraId="03607696" w14:textId="77777777" w:rsidR="002B0F58" w:rsidRDefault="002B0F58" w:rsidP="002B0F58"/>
    <w:p w14:paraId="26B21244" w14:textId="77777777" w:rsidR="002B0F58" w:rsidRDefault="002B0F58" w:rsidP="002B0F58"/>
    <w:p w14:paraId="18736FE8" w14:textId="77777777" w:rsidR="002B0F58" w:rsidRDefault="002B0F58" w:rsidP="002B0F58"/>
    <w:p w14:paraId="1F98C969" w14:textId="77777777" w:rsidR="002B0F58" w:rsidRDefault="002B0F58" w:rsidP="002B0F58"/>
    <w:p w14:paraId="4373887A" w14:textId="77777777" w:rsidR="002B0F58" w:rsidRDefault="002B0F58" w:rsidP="002B0F58"/>
    <w:p w14:paraId="4247872A" w14:textId="77777777" w:rsidR="002B0F58" w:rsidRDefault="002B0F58" w:rsidP="002B0F58"/>
    <w:p w14:paraId="4D191DBD" w14:textId="77777777" w:rsidR="002B0F58" w:rsidRDefault="002B0F58" w:rsidP="002B0F58"/>
    <w:p w14:paraId="5796C070" w14:textId="77777777" w:rsidR="002B0F58" w:rsidRDefault="002B0F58" w:rsidP="002B0F5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D616E4A" w14:textId="77777777" w:rsidR="002B0F58" w:rsidRDefault="002B0F58" w:rsidP="002B0F5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DD0F269" w14:textId="77777777" w:rsidR="002B0F58" w:rsidRPr="002B0F58" w:rsidRDefault="002B0F58" w:rsidP="002B0F58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2B0F58" w:rsidRPr="002B0F58" w:rsidSect="00932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2B0F58"/>
    <w:rsid w:val="00191845"/>
    <w:rsid w:val="00267F46"/>
    <w:rsid w:val="002B0F58"/>
    <w:rsid w:val="0047507C"/>
    <w:rsid w:val="004B282F"/>
    <w:rsid w:val="006B226D"/>
    <w:rsid w:val="007032C6"/>
    <w:rsid w:val="00706E85"/>
    <w:rsid w:val="00823541"/>
    <w:rsid w:val="00914736"/>
    <w:rsid w:val="00932E02"/>
    <w:rsid w:val="00960EDF"/>
    <w:rsid w:val="00991E6D"/>
    <w:rsid w:val="009A0429"/>
    <w:rsid w:val="009C230F"/>
    <w:rsid w:val="009D344E"/>
    <w:rsid w:val="00AE5AAA"/>
    <w:rsid w:val="00B149EB"/>
    <w:rsid w:val="00C203CE"/>
    <w:rsid w:val="00C5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1FD0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F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3</Words>
  <Characters>1559</Characters>
  <Application>Microsoft Macintosh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ocent</dc:creator>
  <cp:lastModifiedBy>Ruth THAPA</cp:lastModifiedBy>
  <cp:revision>3</cp:revision>
  <dcterms:created xsi:type="dcterms:W3CDTF">2018-04-14T20:04:00Z</dcterms:created>
  <dcterms:modified xsi:type="dcterms:W3CDTF">2018-04-20T05:02:00Z</dcterms:modified>
</cp:coreProperties>
</file>